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293CB" w14:textId="77777777" w:rsidR="00163E59" w:rsidRDefault="00DF32D5" w:rsidP="00DF32D5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  <w:r>
        <w:rPr>
          <w:rFonts w:asciiTheme="majorHAnsi" w:hAnsiTheme="majorHAnsi" w:cstheme="majorHAnsi"/>
          <w:sz w:val="24"/>
          <w:szCs w:val="24"/>
        </w:rPr>
        <w:t>S1 Table</w:t>
      </w:r>
    </w:p>
    <w:tbl>
      <w:tblPr>
        <w:tblW w:w="9716" w:type="dxa"/>
        <w:tblInd w:w="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97"/>
        <w:gridCol w:w="1647"/>
        <w:gridCol w:w="6272"/>
      </w:tblGrid>
      <w:tr w:rsidR="00DF32D5" w14:paraId="399BA494" w14:textId="77777777" w:rsidTr="00605C0C">
        <w:trPr>
          <w:trHeight w:val="1192"/>
        </w:trPr>
        <w:tc>
          <w:tcPr>
            <w:tcW w:w="1797" w:type="dxa"/>
          </w:tcPr>
          <w:p w14:paraId="319CD3C6" w14:textId="77777777" w:rsidR="00DF32D5" w:rsidRPr="00605C0C" w:rsidRDefault="00F16FE0" w:rsidP="00F16FE0">
            <w:pPr>
              <w:ind w:left="96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 xml:space="preserve">Sodium transporter antibody names </w:t>
            </w:r>
          </w:p>
        </w:tc>
        <w:tc>
          <w:tcPr>
            <w:tcW w:w="1647" w:type="dxa"/>
          </w:tcPr>
          <w:p w14:paraId="68752486" w14:textId="27324227" w:rsidR="00DF32D5" w:rsidRPr="00605C0C" w:rsidRDefault="001506FA" w:rsidP="00744BD0">
            <w:pPr>
              <w:ind w:firstLineChars="600" w:firstLine="1440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744BD0">
              <w:rPr>
                <w:rFonts w:asciiTheme="majorHAnsi" w:hAnsiTheme="majorHAnsi" w:cstheme="majorHAnsi"/>
                <w:sz w:val="18"/>
                <w:szCs w:val="18"/>
              </w:rPr>
              <w:t>Name</w:t>
            </w:r>
            <w:r w:rsidR="00744BD0" w:rsidRPr="00605C0C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DF32D5" w:rsidRPr="00605C0C">
              <w:rPr>
                <w:rFonts w:asciiTheme="majorHAnsi" w:hAnsiTheme="majorHAnsi" w:cstheme="majorHAnsi"/>
                <w:sz w:val="18"/>
                <w:szCs w:val="18"/>
              </w:rPr>
              <w:t>of provider</w:t>
            </w:r>
          </w:p>
        </w:tc>
        <w:tc>
          <w:tcPr>
            <w:tcW w:w="6272" w:type="dxa"/>
          </w:tcPr>
          <w:p w14:paraId="71072176" w14:textId="52D6040A" w:rsidR="00DF32D5" w:rsidRDefault="00744BD0">
            <w:pPr>
              <w:spacing w:line="800" w:lineRule="exact"/>
              <w:ind w:leftChars="1100" w:left="231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Validation</w:t>
            </w:r>
          </w:p>
        </w:tc>
      </w:tr>
      <w:tr w:rsidR="00706D8B" w14:paraId="49C22E65" w14:textId="77777777" w:rsidTr="00605C0C">
        <w:trPr>
          <w:trHeight w:val="1192"/>
        </w:trPr>
        <w:tc>
          <w:tcPr>
            <w:tcW w:w="1797" w:type="dxa"/>
          </w:tcPr>
          <w:p w14:paraId="23058D38" w14:textId="7765E3A6" w:rsidR="00706D8B" w:rsidRPr="00605C0C" w:rsidRDefault="00706D8B" w:rsidP="00F16FE0">
            <w:pPr>
              <w:ind w:left="96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Pr="00605C0C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abbit </w:t>
            </w: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>polyclonal anti</w:t>
            </w:r>
            <w:r w:rsidR="00744BD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>NHE3 (SAB5200102,</w:t>
            </w:r>
          </w:p>
          <w:p w14:paraId="270773D0" w14:textId="77777777" w:rsidR="00706D8B" w:rsidRPr="00F16FE0" w:rsidRDefault="00706D8B" w:rsidP="00F16FE0">
            <w:pPr>
              <w:ind w:left="96"/>
              <w:jc w:val="left"/>
              <w:rPr>
                <w:rFonts w:asciiTheme="majorHAnsi" w:hAnsiTheme="majorHAnsi" w:cstheme="majorHAnsi"/>
                <w:sz w:val="22"/>
              </w:rPr>
            </w:pP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>Lot;</w:t>
            </w:r>
            <w:r w:rsidR="00744BD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>1006)</w:t>
            </w:r>
          </w:p>
        </w:tc>
        <w:tc>
          <w:tcPr>
            <w:tcW w:w="1647" w:type="dxa"/>
          </w:tcPr>
          <w:p w14:paraId="63F2BD90" w14:textId="77777777" w:rsidR="00706D8B" w:rsidRPr="00605C0C" w:rsidRDefault="00706D8B" w:rsidP="00706D8B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 w:hint="eastAsia"/>
                <w:sz w:val="20"/>
                <w:szCs w:val="20"/>
              </w:rPr>
              <w:t>Sigma-Aldrich</w:t>
            </w:r>
          </w:p>
        </w:tc>
        <w:tc>
          <w:tcPr>
            <w:tcW w:w="6272" w:type="dxa"/>
          </w:tcPr>
          <w:p w14:paraId="725F36B2" w14:textId="0AA882FC" w:rsidR="00706D8B" w:rsidRDefault="007E528B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Cs w:val="21"/>
              </w:rPr>
              <w:t xml:space="preserve">The provider </w:t>
            </w:r>
            <w:r w:rsidR="00744BD0">
              <w:rPr>
                <w:rFonts w:asciiTheme="majorHAnsi" w:hAnsiTheme="majorHAnsi" w:cstheme="majorHAnsi"/>
                <w:szCs w:val="21"/>
              </w:rPr>
              <w:t>claims</w:t>
            </w:r>
            <w:r w:rsidR="00744BD0" w:rsidRPr="004F2249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="00706D8B" w:rsidRPr="004F2249">
              <w:rPr>
                <w:rFonts w:asciiTheme="majorHAnsi" w:hAnsiTheme="majorHAnsi" w:cstheme="majorHAnsi" w:hint="eastAsia"/>
                <w:szCs w:val="21"/>
              </w:rPr>
              <w:t>that</w:t>
            </w:r>
            <w:r w:rsidR="00706D8B" w:rsidRPr="004F2249">
              <w:rPr>
                <w:rFonts w:asciiTheme="majorHAnsi" w:hAnsiTheme="majorHAnsi" w:cstheme="majorHAnsi"/>
                <w:szCs w:val="21"/>
              </w:rPr>
              <w:t xml:space="preserve"> the </w:t>
            </w:r>
            <w:r w:rsidR="00706D8B">
              <w:rPr>
                <w:rFonts w:asciiTheme="majorHAnsi" w:hAnsiTheme="majorHAnsi" w:cstheme="majorHAnsi"/>
                <w:szCs w:val="21"/>
              </w:rPr>
              <w:t xml:space="preserve">antibody </w:t>
            </w:r>
            <w:r w:rsidR="00E64EBE">
              <w:rPr>
                <w:rFonts w:asciiTheme="majorHAnsi" w:hAnsiTheme="majorHAnsi" w:cstheme="majorHAnsi"/>
                <w:szCs w:val="21"/>
              </w:rPr>
              <w:t xml:space="preserve">is suitable for </w:t>
            </w:r>
            <w:r w:rsidR="00706D8B" w:rsidRPr="004F2249">
              <w:rPr>
                <w:rFonts w:asciiTheme="majorHAnsi" w:hAnsiTheme="majorHAnsi" w:cstheme="majorHAnsi"/>
                <w:szCs w:val="21"/>
              </w:rPr>
              <w:t>immunohistochemistry</w:t>
            </w:r>
            <w:r w:rsidR="00E64EBE">
              <w:rPr>
                <w:rFonts w:asciiTheme="majorHAnsi" w:hAnsiTheme="majorHAnsi" w:cstheme="majorHAnsi"/>
                <w:szCs w:val="21"/>
              </w:rPr>
              <w:t xml:space="preserve"> of mouse tissue</w:t>
            </w:r>
            <w:r w:rsidR="008C4B61">
              <w:t xml:space="preserve"> (</w:t>
            </w:r>
            <w:r w:rsidR="008C4B61" w:rsidRPr="008C4B61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http://www.sigmaaldrich.com/catalog/product/sigma/av41388?lang=ja&amp;region=JP&amp;cm_sp=Insite-_-prodRecCold_xorders-_-prodRecCold2-1</w:t>
            </w:r>
            <w:r w:rsidR="008C4B61">
              <w:rPr>
                <w:rFonts w:asciiTheme="majorHAnsi" w:hAnsiTheme="majorHAnsi" w:cstheme="majorHAnsi"/>
                <w:szCs w:val="21"/>
              </w:rPr>
              <w:t>)</w:t>
            </w:r>
            <w:r w:rsidR="00706D8B" w:rsidRPr="004F2249">
              <w:rPr>
                <w:rFonts w:asciiTheme="majorHAnsi" w:hAnsiTheme="majorHAnsi" w:cstheme="majorHAnsi"/>
                <w:szCs w:val="21"/>
              </w:rPr>
              <w:t>.</w:t>
            </w:r>
            <w:r w:rsidR="00706D8B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E64EBE">
              <w:rPr>
                <w:rFonts w:asciiTheme="majorHAnsi" w:hAnsiTheme="majorHAnsi" w:cstheme="majorHAnsi"/>
                <w:szCs w:val="21"/>
              </w:rPr>
              <w:t xml:space="preserve">We validated </w:t>
            </w:r>
            <w:r w:rsidR="00744BD0">
              <w:rPr>
                <w:rFonts w:asciiTheme="majorHAnsi" w:hAnsiTheme="majorHAnsi" w:cstheme="majorHAnsi"/>
                <w:szCs w:val="21"/>
              </w:rPr>
              <w:t xml:space="preserve">the antibody </w:t>
            </w:r>
            <w:r w:rsidR="00E64EBE">
              <w:rPr>
                <w:rFonts w:asciiTheme="majorHAnsi" w:hAnsiTheme="majorHAnsi" w:cstheme="majorHAnsi"/>
                <w:szCs w:val="21"/>
              </w:rPr>
              <w:t xml:space="preserve">in </w:t>
            </w:r>
            <w:r w:rsidR="00E64EBE" w:rsidRPr="004F2249">
              <w:rPr>
                <w:rFonts w:asciiTheme="majorHAnsi" w:hAnsiTheme="majorHAnsi" w:cstheme="majorHAnsi"/>
                <w:szCs w:val="21"/>
              </w:rPr>
              <w:t>immunohistochemistry</w:t>
            </w:r>
            <w:r w:rsidR="00E64EBE">
              <w:rPr>
                <w:rFonts w:asciiTheme="majorHAnsi" w:hAnsiTheme="majorHAnsi" w:cstheme="majorHAnsi"/>
                <w:szCs w:val="21"/>
              </w:rPr>
              <w:t xml:space="preserve"> of mouse tissue.</w:t>
            </w:r>
          </w:p>
        </w:tc>
      </w:tr>
      <w:tr w:rsidR="00DF32D5" w14:paraId="4B5F5FED" w14:textId="77777777" w:rsidTr="00605C0C">
        <w:trPr>
          <w:trHeight w:val="675"/>
        </w:trPr>
        <w:tc>
          <w:tcPr>
            <w:tcW w:w="1797" w:type="dxa"/>
          </w:tcPr>
          <w:p w14:paraId="397AA98A" w14:textId="7DB5C2B4" w:rsidR="00DF32D5" w:rsidRPr="00605C0C" w:rsidRDefault="0074245A" w:rsidP="001506FA">
            <w:pPr>
              <w:ind w:left="96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 xml:space="preserve">Mouse </w:t>
            </w:r>
            <w:r w:rsidR="00585C81" w:rsidRPr="00605C0C">
              <w:rPr>
                <w:rFonts w:asciiTheme="majorHAnsi" w:hAnsiTheme="majorHAnsi" w:cstheme="majorHAnsi"/>
                <w:sz w:val="20"/>
                <w:szCs w:val="20"/>
              </w:rPr>
              <w:t xml:space="preserve">monoclonal </w:t>
            </w:r>
            <w:r w:rsidR="00F16FE0" w:rsidRPr="00605C0C">
              <w:rPr>
                <w:rFonts w:asciiTheme="majorHAnsi" w:hAnsiTheme="majorHAnsi" w:cstheme="majorHAnsi"/>
                <w:sz w:val="20"/>
                <w:szCs w:val="20"/>
              </w:rPr>
              <w:t>anti</w:t>
            </w:r>
            <w:r w:rsidR="00744BD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F32D5" w:rsidRPr="00605C0C">
              <w:rPr>
                <w:rFonts w:asciiTheme="majorHAnsi" w:hAnsiTheme="majorHAnsi" w:cstheme="majorHAnsi" w:hint="eastAsia"/>
                <w:sz w:val="20"/>
                <w:szCs w:val="20"/>
              </w:rPr>
              <w:t>NHE3</w:t>
            </w:r>
            <w:r w:rsidR="0024563F" w:rsidRPr="00605C0C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(</w:t>
            </w:r>
            <w:r w:rsidR="0024563F" w:rsidRPr="00605C0C">
              <w:rPr>
                <w:rFonts w:asciiTheme="majorHAnsi" w:hAnsiTheme="majorHAnsi" w:cstheme="majorHAnsi"/>
                <w:sz w:val="20"/>
                <w:szCs w:val="20"/>
              </w:rPr>
              <w:t>clone 3H3)</w:t>
            </w:r>
          </w:p>
        </w:tc>
        <w:tc>
          <w:tcPr>
            <w:tcW w:w="1647" w:type="dxa"/>
          </w:tcPr>
          <w:p w14:paraId="31C6EC99" w14:textId="77777777" w:rsidR="00DF32D5" w:rsidRPr="00605C0C" w:rsidRDefault="0024563F" w:rsidP="004F2249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Dr. </w:t>
            </w: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>Peter Aronson (Yale University)</w:t>
            </w:r>
          </w:p>
        </w:tc>
        <w:tc>
          <w:tcPr>
            <w:tcW w:w="6272" w:type="dxa"/>
          </w:tcPr>
          <w:p w14:paraId="376F7EC7" w14:textId="079196C9" w:rsidR="00DF32D5" w:rsidRPr="00E64EBE" w:rsidRDefault="00E64EBE">
            <w:pPr>
              <w:rPr>
                <w:rFonts w:asciiTheme="majorHAnsi" w:hAnsiTheme="majorHAnsi" w:cstheme="majorHAnsi"/>
                <w:szCs w:val="21"/>
              </w:rPr>
            </w:pPr>
            <w:r w:rsidRPr="00E64EBE">
              <w:rPr>
                <w:rFonts w:asciiTheme="majorHAnsi" w:hAnsiTheme="majorHAnsi" w:cstheme="majorHAnsi" w:hint="eastAsia"/>
                <w:szCs w:val="21"/>
              </w:rPr>
              <w:t xml:space="preserve">The antibody </w:t>
            </w:r>
            <w:r>
              <w:rPr>
                <w:rFonts w:asciiTheme="majorHAnsi" w:hAnsiTheme="majorHAnsi" w:cstheme="majorHAnsi"/>
                <w:szCs w:val="21"/>
              </w:rPr>
              <w:t xml:space="preserve">was validated in western </w:t>
            </w:r>
            <w:r w:rsidR="00744BD0">
              <w:rPr>
                <w:rFonts w:asciiTheme="majorHAnsi" w:hAnsiTheme="majorHAnsi" w:cstheme="majorHAnsi"/>
                <w:szCs w:val="21"/>
              </w:rPr>
              <w:t xml:space="preserve">blot analysis </w:t>
            </w:r>
            <w:r w:rsidR="00605C0C">
              <w:rPr>
                <w:rFonts w:asciiTheme="majorHAnsi" w:hAnsiTheme="majorHAnsi" w:cstheme="majorHAnsi"/>
                <w:szCs w:val="21"/>
              </w:rPr>
              <w:t xml:space="preserve">of OK cell NHE3 </w: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begin">
                <w:fldData xml:space="preserve">PEVuZE5vdGU+PENpdGU+PEF1dGhvcj5HaXJhcmRpPC9BdXRob3I+PFllYXI+MjAwNDwvWWVhcj48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</w:fldData>
              </w:fldChar>
            </w:r>
            <w:r w:rsidR="008C4B61">
              <w:rPr>
                <w:rFonts w:asciiTheme="majorHAnsi" w:hAnsiTheme="majorHAnsi" w:cstheme="majorHAnsi"/>
                <w:szCs w:val="21"/>
              </w:rPr>
              <w:instrText xml:space="preserve"> ADDIN EN.CITE </w:instrTex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begin">
                <w:fldData xml:space="preserve">PEVuZE5vdGU+PENpdGU+PEF1dGhvcj5HaXJhcmRpPC9BdXRob3I+PFllYXI+MjAwNDwvWWVhcj48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</w:fldData>
              </w:fldChar>
            </w:r>
            <w:r w:rsidR="008C4B61">
              <w:rPr>
                <w:rFonts w:asciiTheme="majorHAnsi" w:hAnsiTheme="majorHAnsi" w:cstheme="majorHAnsi"/>
                <w:szCs w:val="21"/>
              </w:rPr>
              <w:instrText xml:space="preserve"> ADDIN EN.CITE.DATA </w:instrText>
            </w:r>
            <w:r w:rsidR="008C4B61">
              <w:rPr>
                <w:rFonts w:asciiTheme="majorHAnsi" w:hAnsiTheme="majorHAnsi" w:cstheme="majorHAnsi"/>
                <w:szCs w:val="21"/>
              </w:rPr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end"/>
            </w:r>
            <w:r w:rsidR="008C4B61">
              <w:rPr>
                <w:rFonts w:asciiTheme="majorHAnsi" w:hAnsiTheme="majorHAnsi" w:cstheme="majorHAnsi"/>
                <w:szCs w:val="21"/>
              </w:rPr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="008C4B61">
              <w:rPr>
                <w:rFonts w:asciiTheme="majorHAnsi" w:hAnsiTheme="majorHAnsi" w:cstheme="majorHAnsi"/>
                <w:noProof/>
                <w:szCs w:val="21"/>
              </w:rPr>
              <w:t>[</w:t>
            </w:r>
            <w:hyperlink w:anchor="_ENREF_1" w:tooltip="Girardi, 2004 #91" w:history="1">
              <w:r w:rsidR="008C4B61">
                <w:rPr>
                  <w:rFonts w:asciiTheme="majorHAnsi" w:hAnsiTheme="majorHAnsi" w:cstheme="majorHAnsi"/>
                  <w:noProof/>
                  <w:szCs w:val="21"/>
                </w:rPr>
                <w:t>1</w:t>
              </w:r>
            </w:hyperlink>
            <w:r w:rsidR="008C4B61">
              <w:rPr>
                <w:rFonts w:asciiTheme="majorHAnsi" w:hAnsiTheme="majorHAnsi" w:cstheme="majorHAnsi"/>
                <w:noProof/>
                <w:szCs w:val="21"/>
              </w:rPr>
              <w:t>]</w: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end"/>
            </w:r>
            <w:r w:rsidR="00605C0C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605C0C">
              <w:rPr>
                <w:rFonts w:asciiTheme="majorHAnsi" w:hAnsiTheme="majorHAnsi" w:cstheme="majorHAnsi" w:hint="eastAsia"/>
                <w:szCs w:val="21"/>
              </w:rPr>
              <w:t xml:space="preserve">and </w:t>
            </w:r>
            <w:r w:rsidR="00A64831">
              <w:rPr>
                <w:rFonts w:asciiTheme="majorHAnsi" w:hAnsiTheme="majorHAnsi" w:cstheme="majorHAnsi" w:hint="eastAsia"/>
                <w:szCs w:val="21"/>
              </w:rPr>
              <w:t xml:space="preserve">immunocytochemistry of OK cell </w:t>
            </w:r>
            <w:r w:rsidR="007E528B">
              <w:rPr>
                <w:rFonts w:asciiTheme="majorHAnsi" w:hAnsiTheme="majorHAnsi" w:cstheme="majorHAnsi"/>
                <w:szCs w:val="21"/>
              </w:rPr>
              <w:t xml:space="preserve">NHE3 </w: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begin">
                <w:fldData xml:space="preserve">PEVuZE5vdGU+PENpdGU+PEF1dGhvcj5IZTwvQXV0aG9yPjxZZWFyPjIwMTA8L1llYXI+PFJlY051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jc4NjktNzg8L3BhZ2VzPjx2b2x1bWU+Mjg1PC92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</w:fldData>
              </w:fldChar>
            </w:r>
            <w:r w:rsidR="008C4B61">
              <w:rPr>
                <w:rFonts w:asciiTheme="majorHAnsi" w:hAnsiTheme="majorHAnsi" w:cstheme="majorHAnsi"/>
                <w:szCs w:val="21"/>
              </w:rPr>
              <w:instrText xml:space="preserve"> ADDIN EN.CITE </w:instrTex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begin">
                <w:fldData xml:space="preserve">PEVuZE5vdGU+PENpdGU+PEF1dGhvcj5IZTwvQXV0aG9yPjxZZWFyPjIwMTA8L1llYXI+PFJlY051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jc4NjktNzg8L3BhZ2VzPjx2b2x1bWU+Mjg1PC92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</w:fldData>
              </w:fldChar>
            </w:r>
            <w:r w:rsidR="008C4B61">
              <w:rPr>
                <w:rFonts w:asciiTheme="majorHAnsi" w:hAnsiTheme="majorHAnsi" w:cstheme="majorHAnsi"/>
                <w:szCs w:val="21"/>
              </w:rPr>
              <w:instrText xml:space="preserve"> ADDIN EN.CITE.DATA </w:instrText>
            </w:r>
            <w:r w:rsidR="008C4B61">
              <w:rPr>
                <w:rFonts w:asciiTheme="majorHAnsi" w:hAnsiTheme="majorHAnsi" w:cstheme="majorHAnsi"/>
                <w:szCs w:val="21"/>
              </w:rPr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end"/>
            </w:r>
            <w:r w:rsidR="008C4B61">
              <w:rPr>
                <w:rFonts w:asciiTheme="majorHAnsi" w:hAnsiTheme="majorHAnsi" w:cstheme="majorHAnsi"/>
                <w:szCs w:val="21"/>
              </w:rPr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="008C4B61">
              <w:rPr>
                <w:rFonts w:asciiTheme="majorHAnsi" w:hAnsiTheme="majorHAnsi" w:cstheme="majorHAnsi"/>
                <w:noProof/>
                <w:szCs w:val="21"/>
              </w:rPr>
              <w:t>[</w:t>
            </w:r>
            <w:hyperlink w:anchor="_ENREF_2" w:tooltip="He, 2010 #92" w:history="1">
              <w:r w:rsidR="008C4B61">
                <w:rPr>
                  <w:rFonts w:asciiTheme="majorHAnsi" w:hAnsiTheme="majorHAnsi" w:cstheme="majorHAnsi"/>
                  <w:noProof/>
                  <w:szCs w:val="21"/>
                </w:rPr>
                <w:t>2</w:t>
              </w:r>
            </w:hyperlink>
            <w:r w:rsidR="008C4B61">
              <w:rPr>
                <w:rFonts w:asciiTheme="majorHAnsi" w:hAnsiTheme="majorHAnsi" w:cstheme="majorHAnsi"/>
                <w:noProof/>
                <w:szCs w:val="21"/>
              </w:rPr>
              <w:t>]</w: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end"/>
            </w:r>
            <w:r w:rsidR="008C4B61">
              <w:rPr>
                <w:rFonts w:asciiTheme="majorHAnsi" w:hAnsiTheme="majorHAnsi" w:cstheme="majorHAnsi"/>
                <w:szCs w:val="21"/>
              </w:rPr>
              <w:t>.</w:t>
            </w:r>
            <w:r w:rsidR="007E528B">
              <w:rPr>
                <w:rFonts w:asciiTheme="majorHAnsi" w:hAnsiTheme="majorHAnsi" w:cstheme="majorHAnsi"/>
                <w:szCs w:val="21"/>
              </w:rPr>
              <w:t xml:space="preserve"> We validated the antibody in western </w:t>
            </w:r>
            <w:r w:rsidR="00744BD0">
              <w:rPr>
                <w:rFonts w:asciiTheme="majorHAnsi" w:hAnsiTheme="majorHAnsi" w:cstheme="majorHAnsi"/>
                <w:szCs w:val="21"/>
              </w:rPr>
              <w:t xml:space="preserve">blot analysis </w:t>
            </w:r>
            <w:r w:rsidR="007E528B">
              <w:rPr>
                <w:rFonts w:asciiTheme="majorHAnsi" w:hAnsiTheme="majorHAnsi" w:cstheme="majorHAnsi"/>
                <w:szCs w:val="21"/>
              </w:rPr>
              <w:t>of NHE3 using mouse tissue lysates.</w:t>
            </w:r>
          </w:p>
        </w:tc>
      </w:tr>
      <w:tr w:rsidR="00DF32D5" w14:paraId="38941438" w14:textId="77777777" w:rsidTr="00605C0C">
        <w:trPr>
          <w:trHeight w:val="675"/>
        </w:trPr>
        <w:tc>
          <w:tcPr>
            <w:tcW w:w="1797" w:type="dxa"/>
          </w:tcPr>
          <w:p w14:paraId="24EFD374" w14:textId="77525091" w:rsidR="00DF32D5" w:rsidRPr="00605C0C" w:rsidRDefault="0074245A" w:rsidP="0074245A">
            <w:pPr>
              <w:ind w:left="96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 xml:space="preserve">Rabbit </w:t>
            </w:r>
            <w:r w:rsidR="00585C81" w:rsidRPr="00605C0C">
              <w:rPr>
                <w:rFonts w:asciiTheme="majorHAnsi" w:hAnsiTheme="majorHAnsi" w:cstheme="majorHAnsi"/>
                <w:sz w:val="20"/>
                <w:szCs w:val="20"/>
              </w:rPr>
              <w:t xml:space="preserve">polyclonal </w:t>
            </w:r>
            <w:r w:rsidR="00F16FE0" w:rsidRPr="00605C0C">
              <w:rPr>
                <w:rFonts w:asciiTheme="majorHAnsi" w:hAnsiTheme="majorHAnsi" w:cstheme="majorHAnsi"/>
                <w:sz w:val="20"/>
                <w:szCs w:val="20"/>
              </w:rPr>
              <w:t>anti</w:t>
            </w:r>
            <w:r w:rsidR="00744BD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F32D5" w:rsidRPr="00605C0C">
              <w:rPr>
                <w:rFonts w:asciiTheme="majorHAnsi" w:hAnsiTheme="majorHAnsi" w:cstheme="majorHAnsi" w:hint="eastAsia"/>
                <w:sz w:val="20"/>
                <w:szCs w:val="20"/>
              </w:rPr>
              <w:t>NKCC2</w:t>
            </w:r>
            <w:r w:rsidR="008768AD" w:rsidRPr="00605C0C">
              <w:rPr>
                <w:rFonts w:asciiTheme="majorHAnsi" w:hAnsiTheme="majorHAnsi" w:cstheme="majorHAnsi"/>
                <w:sz w:val="20"/>
                <w:szCs w:val="20"/>
              </w:rPr>
              <w:t xml:space="preserve"> (AV41388, Lot;</w:t>
            </w:r>
            <w:r w:rsidR="00744BD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8768AD" w:rsidRPr="00605C0C">
              <w:rPr>
                <w:rFonts w:asciiTheme="majorHAnsi" w:hAnsiTheme="majorHAnsi" w:cstheme="majorHAnsi"/>
                <w:sz w:val="20"/>
                <w:szCs w:val="20"/>
              </w:rPr>
              <w:t>QC12072)</w:t>
            </w:r>
          </w:p>
        </w:tc>
        <w:tc>
          <w:tcPr>
            <w:tcW w:w="1647" w:type="dxa"/>
          </w:tcPr>
          <w:p w14:paraId="1F8FC024" w14:textId="77777777" w:rsidR="00DF32D5" w:rsidRPr="00605C0C" w:rsidRDefault="0074245A" w:rsidP="004F2249">
            <w:pPr>
              <w:spacing w:line="480" w:lineRule="auto"/>
              <w:ind w:left="43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 w:hint="eastAsia"/>
                <w:sz w:val="20"/>
                <w:szCs w:val="20"/>
              </w:rPr>
              <w:t>Sigma-Aldrich</w:t>
            </w:r>
          </w:p>
        </w:tc>
        <w:tc>
          <w:tcPr>
            <w:tcW w:w="6272" w:type="dxa"/>
          </w:tcPr>
          <w:p w14:paraId="68CAE4FD" w14:textId="2BE9C9AE" w:rsidR="00DF32D5" w:rsidRPr="008C4B61" w:rsidRDefault="007E528B" w:rsidP="004F2249">
            <w:pPr>
              <w:jc w:val="left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>
              <w:rPr>
                <w:rFonts w:asciiTheme="majorHAnsi" w:hAnsiTheme="majorHAnsi" w:cstheme="majorHAnsi" w:hint="eastAsia"/>
                <w:szCs w:val="21"/>
              </w:rPr>
              <w:t>The provider claim</w:t>
            </w:r>
            <w:r>
              <w:rPr>
                <w:rFonts w:asciiTheme="majorHAnsi" w:hAnsiTheme="majorHAnsi" w:cstheme="majorHAnsi"/>
                <w:szCs w:val="21"/>
              </w:rPr>
              <w:t>s</w:t>
            </w:r>
            <w:r w:rsidR="008C4B61">
              <w:rPr>
                <w:rFonts w:asciiTheme="majorHAnsi" w:hAnsiTheme="majorHAnsi" w:cstheme="majorHAnsi" w:hint="eastAsia"/>
                <w:szCs w:val="21"/>
              </w:rPr>
              <w:t xml:space="preserve"> that it</w:t>
            </w:r>
            <w:r w:rsidR="0074245A" w:rsidRPr="004F2249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="008C4B61">
              <w:rPr>
                <w:rFonts w:asciiTheme="majorHAnsi" w:hAnsiTheme="majorHAnsi" w:cstheme="majorHAnsi"/>
                <w:szCs w:val="21"/>
              </w:rPr>
              <w:t>is suitable for</w:t>
            </w:r>
            <w:r w:rsidR="0074245A" w:rsidRPr="004F2249">
              <w:rPr>
                <w:rFonts w:asciiTheme="majorHAnsi" w:hAnsiTheme="majorHAnsi" w:cstheme="majorHAnsi"/>
                <w:szCs w:val="21"/>
              </w:rPr>
              <w:t xml:space="preserve"> western </w:t>
            </w:r>
            <w:r w:rsidR="00744BD0">
              <w:rPr>
                <w:rFonts w:asciiTheme="majorHAnsi" w:hAnsiTheme="majorHAnsi" w:cstheme="majorHAnsi"/>
                <w:szCs w:val="21"/>
              </w:rPr>
              <w:t>blot analysis</w:t>
            </w:r>
            <w:r w:rsidR="00744BD0" w:rsidRPr="004F2249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74245A" w:rsidRPr="004F2249">
              <w:rPr>
                <w:rFonts w:asciiTheme="majorHAnsi" w:hAnsiTheme="majorHAnsi" w:cstheme="majorHAnsi"/>
                <w:szCs w:val="21"/>
              </w:rPr>
              <w:t xml:space="preserve">and </w:t>
            </w:r>
            <w:r w:rsidR="004F2249" w:rsidRPr="004F2249">
              <w:rPr>
                <w:rFonts w:asciiTheme="majorHAnsi" w:hAnsiTheme="majorHAnsi" w:cstheme="majorHAnsi"/>
                <w:szCs w:val="21"/>
              </w:rPr>
              <w:t>immunohistochemistry</w:t>
            </w:r>
            <w:r w:rsidR="008C4B61">
              <w:rPr>
                <w:rFonts w:asciiTheme="majorHAnsi" w:hAnsiTheme="majorHAnsi" w:cstheme="majorHAnsi"/>
                <w:szCs w:val="21"/>
              </w:rPr>
              <w:t xml:space="preserve"> in mouse tissue </w:t>
            </w:r>
            <w:r w:rsidR="004F2249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hyperlink r:id="rId7" w:history="1">
              <w:r w:rsidR="004F2249" w:rsidRPr="004F2249">
                <w:rPr>
                  <w:rStyle w:val="a3"/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t>http://www.sigmaaldrich.com/catalog/product/sigma/</w:t>
              </w:r>
            </w:hyperlink>
            <w:r w:rsidR="004F2249" w:rsidRPr="004F2249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av41388?lang=ja&amp;region=JP)</w:t>
            </w:r>
            <w:r w:rsidR="008C4B61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  <w:p w14:paraId="4ABFBBCA" w14:textId="42EAED8E" w:rsidR="004F2249" w:rsidRPr="004F2249" w:rsidRDefault="004F2249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 xml:space="preserve">We also validated it by western </w:t>
            </w:r>
            <w:r w:rsidR="00744BD0">
              <w:rPr>
                <w:rFonts w:asciiTheme="majorHAnsi" w:hAnsiTheme="majorHAnsi" w:cstheme="majorHAnsi"/>
                <w:szCs w:val="21"/>
              </w:rPr>
              <w:t xml:space="preserve">blot analysis </w:t>
            </w:r>
            <w:r>
              <w:rPr>
                <w:rFonts w:asciiTheme="majorHAnsi" w:hAnsiTheme="majorHAnsi" w:cstheme="majorHAnsi"/>
                <w:szCs w:val="21"/>
              </w:rPr>
              <w:t xml:space="preserve">and </w:t>
            </w:r>
            <w:r w:rsidRPr="004F2249">
              <w:rPr>
                <w:rFonts w:asciiTheme="majorHAnsi" w:hAnsiTheme="majorHAnsi" w:cstheme="majorHAnsi"/>
                <w:szCs w:val="21"/>
              </w:rPr>
              <w:t>immunohistochemistry.</w:t>
            </w:r>
          </w:p>
        </w:tc>
      </w:tr>
      <w:tr w:rsidR="00DF32D5" w14:paraId="60DEF8EE" w14:textId="77777777" w:rsidTr="00605C0C">
        <w:trPr>
          <w:trHeight w:val="675"/>
        </w:trPr>
        <w:tc>
          <w:tcPr>
            <w:tcW w:w="1797" w:type="dxa"/>
          </w:tcPr>
          <w:p w14:paraId="23D86809" w14:textId="49A83627" w:rsidR="00DF32D5" w:rsidRPr="00605C0C" w:rsidRDefault="00585C81" w:rsidP="00585C81">
            <w:pPr>
              <w:ind w:left="96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 xml:space="preserve">Rabbit polyclonal </w:t>
            </w:r>
            <w:r w:rsidR="00F16FE0" w:rsidRPr="00605C0C">
              <w:rPr>
                <w:rFonts w:asciiTheme="majorHAnsi" w:hAnsiTheme="majorHAnsi" w:cstheme="majorHAnsi"/>
                <w:sz w:val="20"/>
                <w:szCs w:val="20"/>
              </w:rPr>
              <w:t>anti</w:t>
            </w:r>
            <w:r w:rsidR="00744BD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F32D5" w:rsidRPr="00605C0C">
              <w:rPr>
                <w:rFonts w:asciiTheme="majorHAnsi" w:hAnsiTheme="majorHAnsi" w:cstheme="majorHAnsi" w:hint="eastAsia"/>
                <w:sz w:val="20"/>
                <w:szCs w:val="20"/>
              </w:rPr>
              <w:t>NCC</w:t>
            </w:r>
            <w:r w:rsidR="008768AD" w:rsidRPr="00605C0C">
              <w:rPr>
                <w:rFonts w:asciiTheme="majorHAnsi" w:hAnsiTheme="majorHAnsi" w:cstheme="majorHAnsi"/>
                <w:sz w:val="20"/>
                <w:szCs w:val="20"/>
              </w:rPr>
              <w:t xml:space="preserve"> (AB3553, Lot;</w:t>
            </w:r>
            <w:r w:rsidR="00744BD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8768AD" w:rsidRPr="00605C0C">
              <w:rPr>
                <w:rFonts w:asciiTheme="majorHAnsi" w:hAnsiTheme="majorHAnsi" w:cstheme="majorHAnsi"/>
                <w:sz w:val="20"/>
                <w:szCs w:val="20"/>
              </w:rPr>
              <w:t>2274029)</w:t>
            </w:r>
          </w:p>
        </w:tc>
        <w:tc>
          <w:tcPr>
            <w:tcW w:w="1647" w:type="dxa"/>
          </w:tcPr>
          <w:p w14:paraId="401BE3E2" w14:textId="77777777" w:rsidR="00DF32D5" w:rsidRPr="00605C0C" w:rsidRDefault="004D0DA3" w:rsidP="004D0DA3">
            <w:pPr>
              <w:ind w:left="45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Merck </w:t>
            </w:r>
            <w:r w:rsidR="00585C81" w:rsidRPr="00605C0C">
              <w:rPr>
                <w:rFonts w:asciiTheme="majorHAnsi" w:hAnsiTheme="majorHAnsi" w:cstheme="majorHAnsi" w:hint="eastAsia"/>
                <w:sz w:val="20"/>
                <w:szCs w:val="20"/>
              </w:rPr>
              <w:t>Millipore</w:t>
            </w:r>
          </w:p>
        </w:tc>
        <w:tc>
          <w:tcPr>
            <w:tcW w:w="6272" w:type="dxa"/>
          </w:tcPr>
          <w:p w14:paraId="09021AF0" w14:textId="08B251B1" w:rsidR="00DF32D5" w:rsidRDefault="007E528B" w:rsidP="008768AD">
            <w:pPr>
              <w:ind w:left="-20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 w:hint="eastAsia"/>
                <w:szCs w:val="21"/>
              </w:rPr>
              <w:t>The provider claims</w:t>
            </w:r>
            <w:r w:rsidR="00A64831">
              <w:rPr>
                <w:rFonts w:asciiTheme="majorHAnsi" w:hAnsiTheme="majorHAnsi" w:cstheme="majorHAnsi" w:hint="eastAsia"/>
                <w:szCs w:val="21"/>
              </w:rPr>
              <w:t xml:space="preserve"> that they validated the antibody by</w:t>
            </w:r>
            <w:r w:rsidR="00605C0C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8768AD" w:rsidRPr="004F2249">
              <w:rPr>
                <w:rFonts w:asciiTheme="majorHAnsi" w:hAnsiTheme="majorHAnsi" w:cstheme="majorHAnsi"/>
                <w:szCs w:val="21"/>
              </w:rPr>
              <w:t xml:space="preserve">western </w:t>
            </w:r>
            <w:r w:rsidR="00744BD0">
              <w:rPr>
                <w:rFonts w:asciiTheme="majorHAnsi" w:hAnsiTheme="majorHAnsi" w:cstheme="majorHAnsi"/>
                <w:szCs w:val="21"/>
              </w:rPr>
              <w:t>blot analysis</w:t>
            </w:r>
            <w:r w:rsidR="00744BD0" w:rsidRPr="004F2249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8768AD" w:rsidRPr="004F2249">
              <w:rPr>
                <w:rFonts w:asciiTheme="majorHAnsi" w:hAnsiTheme="majorHAnsi" w:cstheme="majorHAnsi"/>
                <w:szCs w:val="21"/>
              </w:rPr>
              <w:t>and immunohistochemistry</w:t>
            </w:r>
            <w:r w:rsidR="00605C0C">
              <w:rPr>
                <w:rFonts w:asciiTheme="majorHAnsi" w:hAnsiTheme="majorHAnsi" w:cstheme="majorHAnsi"/>
                <w:szCs w:val="21"/>
              </w:rPr>
              <w:t xml:space="preserve"> in mouse tissue</w:t>
            </w:r>
          </w:p>
          <w:p w14:paraId="30D027C1" w14:textId="77777777" w:rsidR="008768AD" w:rsidRPr="008768AD" w:rsidRDefault="008768AD" w:rsidP="008768AD">
            <w:pPr>
              <w:ind w:left="-20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(</w:t>
            </w:r>
            <w:hyperlink r:id="rId8" w:history="1">
              <w:r w:rsidRPr="008768AD">
                <w:rPr>
                  <w:rStyle w:val="a3"/>
                  <w:rFonts w:asciiTheme="majorHAnsi" w:hAnsiTheme="majorHAnsi" w:cstheme="majorHAnsi"/>
                  <w:color w:val="000000" w:themeColor="text1"/>
                  <w:sz w:val="16"/>
                  <w:szCs w:val="16"/>
                </w:rPr>
                <w:t>http://www.merckmillipore.com/JP/ja/product/</w:t>
              </w:r>
            </w:hyperlink>
          </w:p>
          <w:p w14:paraId="3C91E44A" w14:textId="77777777" w:rsidR="008768AD" w:rsidRPr="008768AD" w:rsidRDefault="008768AD" w:rsidP="008768AD">
            <w:pPr>
              <w:ind w:left="-20"/>
              <w:jc w:val="left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 w:rsidRPr="008768AD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Anti-Thiazide-Sensitive-NaCl-Cotransporter-Antibody,MM_NF-AB3553?bd=1#anchor_</w:t>
            </w:r>
          </w:p>
          <w:p w14:paraId="43EFC82B" w14:textId="5D53323F" w:rsidR="008768AD" w:rsidRPr="008768AD" w:rsidRDefault="008768AD">
            <w:pPr>
              <w:ind w:left="-20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8768AD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COA</w:t>
            </w:r>
            <w:r>
              <w:rPr>
                <w:rFonts w:asciiTheme="majorHAnsi" w:hAnsiTheme="majorHAnsi" w:cstheme="majorHAnsi"/>
                <w:sz w:val="16"/>
                <w:szCs w:val="16"/>
                <w:u w:val="single"/>
              </w:rPr>
              <w:t>)</w:t>
            </w:r>
            <w:r w:rsidR="00744BD0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,</w:t>
            </w:r>
            <w:r w:rsidR="004D0DA3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744BD0">
              <w:rPr>
                <w:rFonts w:asciiTheme="majorHAnsi" w:hAnsiTheme="majorHAnsi" w:cstheme="majorHAnsi"/>
                <w:szCs w:val="21"/>
              </w:rPr>
              <w:t>and</w:t>
            </w:r>
            <w:r w:rsidR="00744BD0" w:rsidRPr="004D0DA3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4D0DA3" w:rsidRPr="004D0DA3">
              <w:rPr>
                <w:rFonts w:asciiTheme="majorHAnsi" w:hAnsiTheme="majorHAnsi" w:cstheme="majorHAnsi"/>
                <w:szCs w:val="21"/>
              </w:rPr>
              <w:t>t</w:t>
            </w:r>
            <w:r w:rsidR="00A64831">
              <w:rPr>
                <w:rFonts w:asciiTheme="majorHAnsi" w:hAnsiTheme="majorHAnsi" w:cstheme="majorHAnsi"/>
                <w:szCs w:val="21"/>
              </w:rPr>
              <w:t>his antibody was also previously</w:t>
            </w:r>
            <w:r w:rsidR="00744BD0">
              <w:rPr>
                <w:rFonts w:asciiTheme="majorHAnsi" w:hAnsiTheme="majorHAnsi" w:cstheme="majorHAnsi"/>
                <w:szCs w:val="21"/>
              </w:rPr>
              <w:t xml:space="preserve"> verified</w:t>
            </w:r>
            <w:r w:rsidR="004D0DA3" w:rsidRPr="004D0DA3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begin">
                <w:fldData xml:space="preserve">PEVuZE5vdGU+PENpdGU+PEF1dGhvcj5OaWplbmh1aXM8L0F1dGhvcj48WWVhcj4yMDAzPC9ZZWFy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</w:fldData>
              </w:fldChar>
            </w:r>
            <w:r w:rsidR="008C4B61">
              <w:rPr>
                <w:rFonts w:asciiTheme="majorHAnsi" w:hAnsiTheme="majorHAnsi" w:cstheme="majorHAnsi"/>
                <w:szCs w:val="21"/>
              </w:rPr>
              <w:instrText xml:space="preserve"> ADDIN EN.CITE </w:instrTex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begin">
                <w:fldData xml:space="preserve">PEVuZE5vdGU+PENpdGU+PEF1dGhvcj5OaWplbmh1aXM8L0F1dGhvcj48WWVhcj4yMDAzPC9ZZWFy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</w:fldData>
              </w:fldChar>
            </w:r>
            <w:r w:rsidR="008C4B61">
              <w:rPr>
                <w:rFonts w:asciiTheme="majorHAnsi" w:hAnsiTheme="majorHAnsi" w:cstheme="majorHAnsi"/>
                <w:szCs w:val="21"/>
              </w:rPr>
              <w:instrText xml:space="preserve"> ADDIN EN.CITE.DATA </w:instrText>
            </w:r>
            <w:r w:rsidR="008C4B61">
              <w:rPr>
                <w:rFonts w:asciiTheme="majorHAnsi" w:hAnsiTheme="majorHAnsi" w:cstheme="majorHAnsi"/>
                <w:szCs w:val="21"/>
              </w:rPr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end"/>
            </w:r>
            <w:r w:rsidR="008C4B61">
              <w:rPr>
                <w:rFonts w:asciiTheme="majorHAnsi" w:hAnsiTheme="majorHAnsi" w:cstheme="majorHAnsi"/>
                <w:szCs w:val="21"/>
              </w:rPr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="008C4B61">
              <w:rPr>
                <w:rFonts w:asciiTheme="majorHAnsi" w:hAnsiTheme="majorHAnsi" w:cstheme="majorHAnsi"/>
                <w:noProof/>
                <w:szCs w:val="21"/>
              </w:rPr>
              <w:t>[</w:t>
            </w:r>
            <w:hyperlink w:anchor="_ENREF_3" w:tooltip="Nijenhuis, 2003 #90" w:history="1">
              <w:r w:rsidR="008C4B61">
                <w:rPr>
                  <w:rFonts w:asciiTheme="majorHAnsi" w:hAnsiTheme="majorHAnsi" w:cstheme="majorHAnsi"/>
                  <w:noProof/>
                  <w:szCs w:val="21"/>
                </w:rPr>
                <w:t>3</w:t>
              </w:r>
            </w:hyperlink>
            <w:r w:rsidR="008C4B61">
              <w:rPr>
                <w:rFonts w:asciiTheme="majorHAnsi" w:hAnsiTheme="majorHAnsi" w:cstheme="majorHAnsi"/>
                <w:noProof/>
                <w:szCs w:val="21"/>
              </w:rPr>
              <w:t>]</w: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end"/>
            </w:r>
            <w:r w:rsidR="004D0DA3" w:rsidRPr="004D0DA3">
              <w:rPr>
                <w:rFonts w:asciiTheme="majorHAnsi" w:hAnsiTheme="majorHAnsi" w:cstheme="majorHAnsi"/>
                <w:szCs w:val="21"/>
              </w:rPr>
              <w:t>.</w:t>
            </w:r>
            <w:r w:rsidR="004D0DA3">
              <w:rPr>
                <w:rFonts w:asciiTheme="majorHAnsi" w:hAnsiTheme="majorHAnsi" w:cstheme="majorHAnsi"/>
                <w:szCs w:val="21"/>
              </w:rPr>
              <w:t xml:space="preserve"> We also validated it by western </w:t>
            </w:r>
            <w:r w:rsidR="00744BD0">
              <w:rPr>
                <w:rFonts w:asciiTheme="majorHAnsi" w:hAnsiTheme="majorHAnsi" w:cstheme="majorHAnsi"/>
                <w:szCs w:val="21"/>
              </w:rPr>
              <w:t xml:space="preserve">blot analysis </w:t>
            </w:r>
            <w:r w:rsidR="004D0DA3">
              <w:rPr>
                <w:rFonts w:asciiTheme="majorHAnsi" w:hAnsiTheme="majorHAnsi" w:cstheme="majorHAnsi"/>
                <w:szCs w:val="21"/>
              </w:rPr>
              <w:t xml:space="preserve">and </w:t>
            </w:r>
            <w:r w:rsidR="004D0DA3" w:rsidRPr="004F2249">
              <w:rPr>
                <w:rFonts w:asciiTheme="majorHAnsi" w:hAnsiTheme="majorHAnsi" w:cstheme="majorHAnsi"/>
                <w:szCs w:val="21"/>
              </w:rPr>
              <w:t>immunohistochemistry.</w:t>
            </w:r>
          </w:p>
        </w:tc>
      </w:tr>
      <w:tr w:rsidR="00DF32D5" w14:paraId="07EAF5F9" w14:textId="77777777" w:rsidTr="00605C0C">
        <w:trPr>
          <w:trHeight w:val="675"/>
        </w:trPr>
        <w:tc>
          <w:tcPr>
            <w:tcW w:w="1797" w:type="dxa"/>
          </w:tcPr>
          <w:p w14:paraId="65009E19" w14:textId="5BBB8416" w:rsidR="00DF32D5" w:rsidRPr="00605C0C" w:rsidRDefault="001506FA" w:rsidP="001506FA">
            <w:pPr>
              <w:ind w:left="96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 xml:space="preserve">Rabbit polyclonal </w:t>
            </w:r>
            <w:r w:rsidR="00F16FE0" w:rsidRPr="00605C0C">
              <w:rPr>
                <w:rFonts w:asciiTheme="majorHAnsi" w:hAnsiTheme="majorHAnsi" w:cstheme="majorHAnsi"/>
                <w:sz w:val="20"/>
                <w:szCs w:val="20"/>
              </w:rPr>
              <w:t>anti</w:t>
            </w:r>
            <w:r w:rsidR="00744BD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F16FE0" w:rsidRPr="00C64858">
              <w:rPr>
                <w:rFonts w:asciiTheme="majorHAnsi" w:hAnsiTheme="majorHAnsi" w:cstheme="majorHAnsi"/>
                <w:sz w:val="20"/>
                <w:szCs w:val="20"/>
              </w:rPr>
              <w:t>β</w:t>
            </w:r>
            <w:r w:rsidR="00DF32D5" w:rsidRPr="00605C0C">
              <w:rPr>
                <w:rFonts w:asciiTheme="majorHAnsi" w:hAnsiTheme="majorHAnsi" w:cstheme="majorHAnsi" w:hint="eastAsia"/>
                <w:sz w:val="20"/>
                <w:szCs w:val="20"/>
              </w:rPr>
              <w:t>Enac</w:t>
            </w:r>
          </w:p>
        </w:tc>
        <w:tc>
          <w:tcPr>
            <w:tcW w:w="1647" w:type="dxa"/>
          </w:tcPr>
          <w:p w14:paraId="63BE048A" w14:textId="77777777" w:rsidR="00DF32D5" w:rsidRPr="00605C0C" w:rsidRDefault="004D0DA3" w:rsidP="004D0DA3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05C0C">
              <w:rPr>
                <w:rFonts w:asciiTheme="majorHAnsi" w:hAnsiTheme="majorHAnsi" w:cstheme="majorHAnsi"/>
                <w:sz w:val="20"/>
                <w:szCs w:val="20"/>
              </w:rPr>
              <w:t>Dr. Carolyn Ecelbarger</w:t>
            </w:r>
          </w:p>
        </w:tc>
        <w:tc>
          <w:tcPr>
            <w:tcW w:w="6272" w:type="dxa"/>
          </w:tcPr>
          <w:p w14:paraId="0BC10BB6" w14:textId="7DEF3104" w:rsidR="00DF32D5" w:rsidRPr="001506FA" w:rsidRDefault="004D0DA3">
            <w:pPr>
              <w:jc w:val="left"/>
              <w:rPr>
                <w:rFonts w:asciiTheme="majorHAnsi" w:hAnsiTheme="majorHAnsi" w:cstheme="majorHAnsi"/>
                <w:szCs w:val="21"/>
              </w:rPr>
            </w:pPr>
            <w:r w:rsidRPr="001506FA">
              <w:rPr>
                <w:rFonts w:asciiTheme="majorHAnsi" w:hAnsiTheme="majorHAnsi" w:cstheme="majorHAnsi"/>
                <w:szCs w:val="21"/>
              </w:rPr>
              <w:t>T</w:t>
            </w:r>
            <w:r w:rsidRPr="001506FA">
              <w:rPr>
                <w:rFonts w:asciiTheme="majorHAnsi" w:hAnsiTheme="majorHAnsi" w:cstheme="majorHAnsi" w:hint="eastAsia"/>
                <w:szCs w:val="21"/>
              </w:rPr>
              <w:t xml:space="preserve">he </w:t>
            </w:r>
            <w:r w:rsidR="00A64831">
              <w:rPr>
                <w:rFonts w:asciiTheme="majorHAnsi" w:hAnsiTheme="majorHAnsi" w:cstheme="majorHAnsi"/>
                <w:szCs w:val="21"/>
              </w:rPr>
              <w:t xml:space="preserve">antibody was </w:t>
            </w:r>
            <w:r w:rsidR="00744BD0">
              <w:rPr>
                <w:rFonts w:asciiTheme="majorHAnsi" w:hAnsiTheme="majorHAnsi" w:cstheme="majorHAnsi"/>
                <w:szCs w:val="21"/>
              </w:rPr>
              <w:t>previously</w:t>
            </w:r>
            <w:r w:rsidR="00744BD0" w:rsidRPr="001506FA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A64831">
              <w:rPr>
                <w:rFonts w:asciiTheme="majorHAnsi" w:hAnsiTheme="majorHAnsi" w:cstheme="majorHAnsi"/>
                <w:szCs w:val="21"/>
              </w:rPr>
              <w:t xml:space="preserve">validated </w: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begin">
                <w:fldData xml:space="preserve">PEVuZE5vdGU+PENpdGU+PEF1dGhvcj5NYXNpbGFtYW5pPC9BdXRob3I+PFllYXI+MTk5OTwvWWVh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==
</w:fldData>
              </w:fldChar>
            </w:r>
            <w:r w:rsidR="008C4B61">
              <w:rPr>
                <w:rFonts w:asciiTheme="majorHAnsi" w:hAnsiTheme="majorHAnsi" w:cstheme="majorHAnsi"/>
                <w:szCs w:val="21"/>
              </w:rPr>
              <w:instrText xml:space="preserve"> ADDIN EN.CITE </w:instrTex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begin">
                <w:fldData xml:space="preserve">PEVuZE5vdGU+PENpdGU+PEF1dGhvcj5NYXNpbGFtYW5pPC9BdXRob3I+PFllYXI+MTk5OTwvWWVh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==
</w:fldData>
              </w:fldChar>
            </w:r>
            <w:r w:rsidR="008C4B61">
              <w:rPr>
                <w:rFonts w:asciiTheme="majorHAnsi" w:hAnsiTheme="majorHAnsi" w:cstheme="majorHAnsi"/>
                <w:szCs w:val="21"/>
              </w:rPr>
              <w:instrText xml:space="preserve"> ADDIN EN.CITE.DATA </w:instrText>
            </w:r>
            <w:r w:rsidR="008C4B61">
              <w:rPr>
                <w:rFonts w:asciiTheme="majorHAnsi" w:hAnsiTheme="majorHAnsi" w:cstheme="majorHAnsi"/>
                <w:szCs w:val="21"/>
              </w:rPr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end"/>
            </w:r>
            <w:r w:rsidR="008C4B61">
              <w:rPr>
                <w:rFonts w:asciiTheme="majorHAnsi" w:hAnsiTheme="majorHAnsi" w:cstheme="majorHAnsi"/>
                <w:szCs w:val="21"/>
              </w:rPr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="008C4B61">
              <w:rPr>
                <w:rFonts w:asciiTheme="majorHAnsi" w:hAnsiTheme="majorHAnsi" w:cstheme="majorHAnsi"/>
                <w:noProof/>
                <w:szCs w:val="21"/>
              </w:rPr>
              <w:t>[</w:t>
            </w:r>
            <w:hyperlink w:anchor="_ENREF_4" w:tooltip="Masilamani, 1999 #89" w:history="1">
              <w:r w:rsidR="008C4B61">
                <w:rPr>
                  <w:rFonts w:asciiTheme="majorHAnsi" w:hAnsiTheme="majorHAnsi" w:cstheme="majorHAnsi"/>
                  <w:noProof/>
                  <w:szCs w:val="21"/>
                </w:rPr>
                <w:t>4</w:t>
              </w:r>
            </w:hyperlink>
            <w:r w:rsidR="008C4B61">
              <w:rPr>
                <w:rFonts w:asciiTheme="majorHAnsi" w:hAnsiTheme="majorHAnsi" w:cstheme="majorHAnsi"/>
                <w:noProof/>
                <w:szCs w:val="21"/>
              </w:rPr>
              <w:t>]</w:t>
            </w:r>
            <w:r w:rsidR="008C4B61">
              <w:rPr>
                <w:rFonts w:asciiTheme="majorHAnsi" w:hAnsiTheme="majorHAnsi" w:cstheme="majorHAnsi"/>
                <w:szCs w:val="21"/>
              </w:rPr>
              <w:fldChar w:fldCharType="end"/>
            </w:r>
            <w:r w:rsidR="001506FA" w:rsidRPr="001506FA">
              <w:rPr>
                <w:rFonts w:asciiTheme="majorHAnsi" w:hAnsiTheme="majorHAnsi" w:cstheme="majorHAnsi"/>
                <w:szCs w:val="21"/>
              </w:rPr>
              <w:t>.</w:t>
            </w:r>
            <w:r w:rsidR="001506FA">
              <w:rPr>
                <w:rFonts w:asciiTheme="majorHAnsi" w:hAnsiTheme="majorHAnsi" w:cstheme="majorHAnsi"/>
                <w:szCs w:val="21"/>
              </w:rPr>
              <w:t xml:space="preserve"> We also validated it by western </w:t>
            </w:r>
            <w:r w:rsidR="00744BD0">
              <w:rPr>
                <w:rFonts w:asciiTheme="majorHAnsi" w:hAnsiTheme="majorHAnsi" w:cstheme="majorHAnsi"/>
                <w:szCs w:val="21"/>
              </w:rPr>
              <w:t xml:space="preserve">blot analysis </w:t>
            </w:r>
            <w:r w:rsidR="001506FA">
              <w:rPr>
                <w:rFonts w:asciiTheme="majorHAnsi" w:hAnsiTheme="majorHAnsi" w:cstheme="majorHAnsi"/>
                <w:szCs w:val="21"/>
              </w:rPr>
              <w:t xml:space="preserve">and </w:t>
            </w:r>
            <w:r w:rsidR="001506FA" w:rsidRPr="004F2249">
              <w:rPr>
                <w:rFonts w:asciiTheme="majorHAnsi" w:hAnsiTheme="majorHAnsi" w:cstheme="majorHAnsi"/>
                <w:szCs w:val="21"/>
              </w:rPr>
              <w:t>immunohistochemistry.</w:t>
            </w:r>
          </w:p>
        </w:tc>
      </w:tr>
    </w:tbl>
    <w:p w14:paraId="5BEB156A" w14:textId="77777777" w:rsidR="008C4B61" w:rsidRDefault="008C4B61" w:rsidP="00DF32D5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64A17A0B" w14:textId="77777777" w:rsidR="008C4B61" w:rsidRDefault="008C4B61" w:rsidP="00DF32D5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21D3DF79" w14:textId="77777777" w:rsidR="008C4B61" w:rsidRPr="00501A1A" w:rsidRDefault="008C4B61" w:rsidP="008C4B61">
      <w:pPr>
        <w:ind w:left="720" w:hanging="720"/>
        <w:jc w:val="left"/>
        <w:rPr>
          <w:rFonts w:asciiTheme="majorHAnsi" w:hAnsiTheme="majorHAnsi" w:cstheme="majorHAnsi"/>
          <w:noProof/>
          <w:sz w:val="20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fldChar w:fldCharType="begin"/>
      </w:r>
      <w:r>
        <w:rPr>
          <w:rFonts w:asciiTheme="majorHAnsi" w:hAnsiTheme="majorHAnsi" w:cstheme="majorHAnsi"/>
          <w:sz w:val="24"/>
          <w:szCs w:val="24"/>
        </w:rPr>
        <w:instrText xml:space="preserve"> ADDIN EN.REFLIST </w:instrText>
      </w:r>
      <w:r>
        <w:rPr>
          <w:rFonts w:asciiTheme="majorHAnsi" w:hAnsiTheme="majorHAnsi" w:cstheme="majorHAnsi"/>
          <w:sz w:val="24"/>
          <w:szCs w:val="24"/>
        </w:rPr>
        <w:fldChar w:fldCharType="separate"/>
      </w:r>
      <w:bookmarkStart w:id="1" w:name="_ENREF_1"/>
      <w:r w:rsidRPr="00501A1A">
        <w:rPr>
          <w:rFonts w:asciiTheme="majorHAnsi" w:hAnsiTheme="majorHAnsi" w:cstheme="majorHAnsi"/>
          <w:noProof/>
          <w:sz w:val="20"/>
          <w:szCs w:val="24"/>
        </w:rPr>
        <w:t>1. Girardi AC, Knauf F, Demuth HU, Aronson PS, Role of dipeptidyl peptidase IV in regulating activity of Na+/H+ exchanger isoform NHE3 in proximal tubule cells. Am J Physiol Cell Physiol 2004;287: C1238-1245.</w:t>
      </w:r>
      <w:bookmarkEnd w:id="1"/>
    </w:p>
    <w:p w14:paraId="5830F8E0" w14:textId="77777777" w:rsidR="008C4B61" w:rsidRPr="00501A1A" w:rsidRDefault="008C4B61" w:rsidP="008C4B61">
      <w:pPr>
        <w:ind w:left="720" w:hanging="720"/>
        <w:jc w:val="left"/>
        <w:rPr>
          <w:rFonts w:asciiTheme="majorHAnsi" w:hAnsiTheme="majorHAnsi" w:cstheme="majorHAnsi"/>
          <w:noProof/>
          <w:sz w:val="20"/>
          <w:szCs w:val="24"/>
        </w:rPr>
      </w:pPr>
      <w:bookmarkStart w:id="2" w:name="_ENREF_2"/>
      <w:r w:rsidRPr="00501A1A">
        <w:rPr>
          <w:rFonts w:asciiTheme="majorHAnsi" w:hAnsiTheme="majorHAnsi" w:cstheme="majorHAnsi"/>
          <w:noProof/>
          <w:sz w:val="20"/>
          <w:szCs w:val="24"/>
        </w:rPr>
        <w:t>2. He P, Klein J, Yun CC, Activation of Na+/H+ exchanger NHE3 by angiotensin II is mediated by inositol 1,4,5-triphosphate (IP3) receptor-binding protein released with IP3 (IRBIT) and Ca2+/calmodulin-dependent protein kinase II. J Biol Chem 2010;285: 27869-27878.</w:t>
      </w:r>
      <w:bookmarkEnd w:id="2"/>
    </w:p>
    <w:p w14:paraId="69C893FF" w14:textId="77777777" w:rsidR="008C4B61" w:rsidRPr="00501A1A" w:rsidRDefault="008C4B61" w:rsidP="008C4B61">
      <w:pPr>
        <w:ind w:left="720" w:hanging="720"/>
        <w:jc w:val="left"/>
        <w:rPr>
          <w:rFonts w:asciiTheme="majorHAnsi" w:hAnsiTheme="majorHAnsi" w:cstheme="majorHAnsi"/>
          <w:noProof/>
          <w:sz w:val="20"/>
          <w:szCs w:val="24"/>
        </w:rPr>
      </w:pPr>
      <w:bookmarkStart w:id="3" w:name="_ENREF_3"/>
      <w:r w:rsidRPr="00501A1A">
        <w:rPr>
          <w:rFonts w:asciiTheme="majorHAnsi" w:hAnsiTheme="majorHAnsi" w:cstheme="majorHAnsi"/>
          <w:noProof/>
          <w:sz w:val="20"/>
          <w:szCs w:val="24"/>
        </w:rPr>
        <w:lastRenderedPageBreak/>
        <w:t>3. Nijenhuis T, Hoenderop JG, Loffing J, van der Kemp AW, van Os CH, et al., Thiazide-induced hypocalciuria is accompanied by a decreased expression of Ca2+ transport proteins in kidney. Kidney Int 2003;64: 555-564.</w:t>
      </w:r>
      <w:bookmarkEnd w:id="3"/>
    </w:p>
    <w:p w14:paraId="4EE289AF" w14:textId="77777777" w:rsidR="008C4B61" w:rsidRPr="00501A1A" w:rsidRDefault="008C4B61" w:rsidP="008C4B61">
      <w:pPr>
        <w:ind w:left="720" w:hanging="720"/>
        <w:jc w:val="left"/>
        <w:rPr>
          <w:rFonts w:asciiTheme="majorHAnsi" w:hAnsiTheme="majorHAnsi" w:cstheme="majorHAnsi"/>
          <w:noProof/>
          <w:sz w:val="20"/>
          <w:szCs w:val="24"/>
        </w:rPr>
      </w:pPr>
      <w:bookmarkStart w:id="4" w:name="_ENREF_4"/>
      <w:r w:rsidRPr="00501A1A">
        <w:rPr>
          <w:rFonts w:asciiTheme="majorHAnsi" w:hAnsiTheme="majorHAnsi" w:cstheme="majorHAnsi"/>
          <w:noProof/>
          <w:sz w:val="20"/>
          <w:szCs w:val="24"/>
        </w:rPr>
        <w:t>4. Masilamani S, Kim GH, Mitchell C, Wade JB, Knepper MA, Aldosterone-mediated regulation of ENaC alpha, beta, and gamma subunit proteins in rat kidney. J Clin Invest 1999;104: R19-23.</w:t>
      </w:r>
      <w:bookmarkEnd w:id="4"/>
    </w:p>
    <w:p w14:paraId="63C8D590" w14:textId="77777777" w:rsidR="008C4B61" w:rsidRDefault="008C4B61" w:rsidP="008C4B61">
      <w:pPr>
        <w:jc w:val="left"/>
        <w:rPr>
          <w:rFonts w:asciiTheme="majorHAnsi" w:hAnsiTheme="majorHAnsi" w:cstheme="majorHAnsi"/>
          <w:noProof/>
          <w:sz w:val="24"/>
          <w:szCs w:val="24"/>
        </w:rPr>
      </w:pPr>
    </w:p>
    <w:p w14:paraId="2AB5F118" w14:textId="77777777" w:rsidR="00DF32D5" w:rsidRPr="00DF32D5" w:rsidRDefault="008C4B61" w:rsidP="00DF32D5">
      <w:pPr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fldChar w:fldCharType="end"/>
      </w:r>
    </w:p>
    <w:sectPr w:rsidR="00DF32D5" w:rsidRPr="00DF32D5" w:rsidSect="00163E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2F39FF" w14:textId="77777777" w:rsidR="00B848CB" w:rsidRDefault="00B848CB" w:rsidP="007E528B">
      <w:r>
        <w:separator/>
      </w:r>
    </w:p>
  </w:endnote>
  <w:endnote w:type="continuationSeparator" w:id="0">
    <w:p w14:paraId="14FB2D95" w14:textId="77777777" w:rsidR="00B848CB" w:rsidRDefault="00B848CB" w:rsidP="007E5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11A736" w14:textId="77777777" w:rsidR="00B848CB" w:rsidRDefault="00B848CB" w:rsidP="007E528B">
      <w:r>
        <w:separator/>
      </w:r>
    </w:p>
  </w:footnote>
  <w:footnote w:type="continuationSeparator" w:id="0">
    <w:p w14:paraId="321A0101" w14:textId="77777777" w:rsidR="00B848CB" w:rsidRDefault="00B848CB" w:rsidP="007E5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p0w5dp2xft0ge0svnpss53af5tz9ffsvwx&quot;&gt;My EndNote Library for Plosone Dr.Hatanaka&lt;record-ids&gt;&lt;item&gt;89&lt;/item&gt;&lt;item&gt;90&lt;/item&gt;&lt;item&gt;91&lt;/item&gt;&lt;item&gt;92&lt;/item&gt;&lt;/record-ids&gt;&lt;/item&gt;&lt;/Libraries&gt;"/>
  </w:docVars>
  <w:rsids>
    <w:rsidRoot w:val="00DF32D5"/>
    <w:rsid w:val="00001CE1"/>
    <w:rsid w:val="000028D8"/>
    <w:rsid w:val="00002C26"/>
    <w:rsid w:val="00010589"/>
    <w:rsid w:val="00011C06"/>
    <w:rsid w:val="00013DFD"/>
    <w:rsid w:val="00026889"/>
    <w:rsid w:val="00034B6B"/>
    <w:rsid w:val="00037FA3"/>
    <w:rsid w:val="00041446"/>
    <w:rsid w:val="000471D1"/>
    <w:rsid w:val="00054B66"/>
    <w:rsid w:val="000637E8"/>
    <w:rsid w:val="000700CF"/>
    <w:rsid w:val="000729CB"/>
    <w:rsid w:val="00081F12"/>
    <w:rsid w:val="000902D5"/>
    <w:rsid w:val="000912F4"/>
    <w:rsid w:val="00091F49"/>
    <w:rsid w:val="00093E0C"/>
    <w:rsid w:val="000A6038"/>
    <w:rsid w:val="000A715F"/>
    <w:rsid w:val="000B50C0"/>
    <w:rsid w:val="000B58F8"/>
    <w:rsid w:val="000B78E7"/>
    <w:rsid w:val="000C47F0"/>
    <w:rsid w:val="000D0E39"/>
    <w:rsid w:val="000D1E0A"/>
    <w:rsid w:val="000D44D9"/>
    <w:rsid w:val="000D68F3"/>
    <w:rsid w:val="000D72A5"/>
    <w:rsid w:val="000E3811"/>
    <w:rsid w:val="000E5CFF"/>
    <w:rsid w:val="000E61CD"/>
    <w:rsid w:val="00104594"/>
    <w:rsid w:val="00110E41"/>
    <w:rsid w:val="001256E7"/>
    <w:rsid w:val="00130CF2"/>
    <w:rsid w:val="001311D8"/>
    <w:rsid w:val="0013277E"/>
    <w:rsid w:val="0013319C"/>
    <w:rsid w:val="001506FA"/>
    <w:rsid w:val="00150C57"/>
    <w:rsid w:val="00155C8C"/>
    <w:rsid w:val="00161AE1"/>
    <w:rsid w:val="00163E59"/>
    <w:rsid w:val="00163E86"/>
    <w:rsid w:val="0017239F"/>
    <w:rsid w:val="00175936"/>
    <w:rsid w:val="0017785A"/>
    <w:rsid w:val="00184443"/>
    <w:rsid w:val="00187EE2"/>
    <w:rsid w:val="001915B7"/>
    <w:rsid w:val="001A2586"/>
    <w:rsid w:val="001A3F0D"/>
    <w:rsid w:val="001A72DC"/>
    <w:rsid w:val="001B112D"/>
    <w:rsid w:val="001B7D02"/>
    <w:rsid w:val="001C527A"/>
    <w:rsid w:val="001D5943"/>
    <w:rsid w:val="001D7297"/>
    <w:rsid w:val="001D7EA4"/>
    <w:rsid w:val="001E1A93"/>
    <w:rsid w:val="001E1DD9"/>
    <w:rsid w:val="001E614E"/>
    <w:rsid w:val="001E6F83"/>
    <w:rsid w:val="001E769D"/>
    <w:rsid w:val="001F061D"/>
    <w:rsid w:val="001F2555"/>
    <w:rsid w:val="001F3E57"/>
    <w:rsid w:val="001F5C97"/>
    <w:rsid w:val="00200C3B"/>
    <w:rsid w:val="00201434"/>
    <w:rsid w:val="00202A52"/>
    <w:rsid w:val="002037A0"/>
    <w:rsid w:val="00211533"/>
    <w:rsid w:val="002172DE"/>
    <w:rsid w:val="002258E4"/>
    <w:rsid w:val="002340CC"/>
    <w:rsid w:val="00240271"/>
    <w:rsid w:val="00242941"/>
    <w:rsid w:val="0024563F"/>
    <w:rsid w:val="00251C00"/>
    <w:rsid w:val="00253C8C"/>
    <w:rsid w:val="002540FC"/>
    <w:rsid w:val="002605B5"/>
    <w:rsid w:val="00260FBF"/>
    <w:rsid w:val="002663F3"/>
    <w:rsid w:val="00277105"/>
    <w:rsid w:val="00281EC7"/>
    <w:rsid w:val="0028234F"/>
    <w:rsid w:val="0029119C"/>
    <w:rsid w:val="00293327"/>
    <w:rsid w:val="00294108"/>
    <w:rsid w:val="0029435E"/>
    <w:rsid w:val="002943C9"/>
    <w:rsid w:val="002A13EF"/>
    <w:rsid w:val="002A4A2B"/>
    <w:rsid w:val="002A6CD8"/>
    <w:rsid w:val="002B0218"/>
    <w:rsid w:val="002B6871"/>
    <w:rsid w:val="002C400E"/>
    <w:rsid w:val="002C710E"/>
    <w:rsid w:val="002D2EC0"/>
    <w:rsid w:val="002D467B"/>
    <w:rsid w:val="002E03D9"/>
    <w:rsid w:val="002E0ACA"/>
    <w:rsid w:val="002E4526"/>
    <w:rsid w:val="002F1E84"/>
    <w:rsid w:val="002F3064"/>
    <w:rsid w:val="002F45B7"/>
    <w:rsid w:val="002F5D2A"/>
    <w:rsid w:val="003043FC"/>
    <w:rsid w:val="00304570"/>
    <w:rsid w:val="00304F24"/>
    <w:rsid w:val="0031432D"/>
    <w:rsid w:val="0032067C"/>
    <w:rsid w:val="00321DFD"/>
    <w:rsid w:val="003221AF"/>
    <w:rsid w:val="003278FF"/>
    <w:rsid w:val="00333044"/>
    <w:rsid w:val="00347C35"/>
    <w:rsid w:val="00356E06"/>
    <w:rsid w:val="00371062"/>
    <w:rsid w:val="0037641F"/>
    <w:rsid w:val="00391B2C"/>
    <w:rsid w:val="003A0480"/>
    <w:rsid w:val="003A5A13"/>
    <w:rsid w:val="003B0D3D"/>
    <w:rsid w:val="003B10A6"/>
    <w:rsid w:val="003B1B8B"/>
    <w:rsid w:val="003B4890"/>
    <w:rsid w:val="003B5F4E"/>
    <w:rsid w:val="003C56F2"/>
    <w:rsid w:val="003C7A33"/>
    <w:rsid w:val="003D28BE"/>
    <w:rsid w:val="003D3A78"/>
    <w:rsid w:val="003D5DD0"/>
    <w:rsid w:val="003D7B02"/>
    <w:rsid w:val="003E223C"/>
    <w:rsid w:val="003E4C7F"/>
    <w:rsid w:val="003E5215"/>
    <w:rsid w:val="003F47B4"/>
    <w:rsid w:val="004007A0"/>
    <w:rsid w:val="004026C6"/>
    <w:rsid w:val="0041466C"/>
    <w:rsid w:val="0042439C"/>
    <w:rsid w:val="00424451"/>
    <w:rsid w:val="00425588"/>
    <w:rsid w:val="0043255F"/>
    <w:rsid w:val="00442D1E"/>
    <w:rsid w:val="00445A5A"/>
    <w:rsid w:val="004545F1"/>
    <w:rsid w:val="00455D7F"/>
    <w:rsid w:val="00456F2C"/>
    <w:rsid w:val="00465269"/>
    <w:rsid w:val="00467DFE"/>
    <w:rsid w:val="004742E5"/>
    <w:rsid w:val="00483310"/>
    <w:rsid w:val="004871A9"/>
    <w:rsid w:val="004902FE"/>
    <w:rsid w:val="00490E71"/>
    <w:rsid w:val="00493C1D"/>
    <w:rsid w:val="004A09E1"/>
    <w:rsid w:val="004A6CD5"/>
    <w:rsid w:val="004A7340"/>
    <w:rsid w:val="004A7945"/>
    <w:rsid w:val="004B0F66"/>
    <w:rsid w:val="004B3C7E"/>
    <w:rsid w:val="004B6B1A"/>
    <w:rsid w:val="004C11E6"/>
    <w:rsid w:val="004C3D3A"/>
    <w:rsid w:val="004D0DA3"/>
    <w:rsid w:val="004D1511"/>
    <w:rsid w:val="004D560B"/>
    <w:rsid w:val="004E0CB7"/>
    <w:rsid w:val="004E219B"/>
    <w:rsid w:val="004E2D3B"/>
    <w:rsid w:val="004E31AE"/>
    <w:rsid w:val="004F0D02"/>
    <w:rsid w:val="004F2249"/>
    <w:rsid w:val="004F2E58"/>
    <w:rsid w:val="005011D2"/>
    <w:rsid w:val="00501A1A"/>
    <w:rsid w:val="00506F09"/>
    <w:rsid w:val="00510D65"/>
    <w:rsid w:val="00511CC0"/>
    <w:rsid w:val="00511EEB"/>
    <w:rsid w:val="005146D2"/>
    <w:rsid w:val="00521941"/>
    <w:rsid w:val="00522695"/>
    <w:rsid w:val="00534F73"/>
    <w:rsid w:val="00553175"/>
    <w:rsid w:val="005558EF"/>
    <w:rsid w:val="00560906"/>
    <w:rsid w:val="00574CAE"/>
    <w:rsid w:val="00580D05"/>
    <w:rsid w:val="0058421E"/>
    <w:rsid w:val="00585C81"/>
    <w:rsid w:val="005952A5"/>
    <w:rsid w:val="005A40D5"/>
    <w:rsid w:val="005A5ED2"/>
    <w:rsid w:val="005B155B"/>
    <w:rsid w:val="005B54E4"/>
    <w:rsid w:val="005B6A54"/>
    <w:rsid w:val="005C35AF"/>
    <w:rsid w:val="005C5987"/>
    <w:rsid w:val="005D58B7"/>
    <w:rsid w:val="005E1EFC"/>
    <w:rsid w:val="005E5D00"/>
    <w:rsid w:val="005F56E8"/>
    <w:rsid w:val="00605ACE"/>
    <w:rsid w:val="00605C0C"/>
    <w:rsid w:val="0060659A"/>
    <w:rsid w:val="006079EB"/>
    <w:rsid w:val="00612370"/>
    <w:rsid w:val="006169F6"/>
    <w:rsid w:val="00620C06"/>
    <w:rsid w:val="00621075"/>
    <w:rsid w:val="00622484"/>
    <w:rsid w:val="00627848"/>
    <w:rsid w:val="0063201E"/>
    <w:rsid w:val="006367F5"/>
    <w:rsid w:val="00636AA2"/>
    <w:rsid w:val="00641F1F"/>
    <w:rsid w:val="006519A7"/>
    <w:rsid w:val="00655582"/>
    <w:rsid w:val="00656069"/>
    <w:rsid w:val="00664B7F"/>
    <w:rsid w:val="00666472"/>
    <w:rsid w:val="006746C4"/>
    <w:rsid w:val="00684D53"/>
    <w:rsid w:val="00685AD9"/>
    <w:rsid w:val="00685D31"/>
    <w:rsid w:val="00695008"/>
    <w:rsid w:val="00695DED"/>
    <w:rsid w:val="00697C2E"/>
    <w:rsid w:val="006B5C55"/>
    <w:rsid w:val="006B6E55"/>
    <w:rsid w:val="006E2DF8"/>
    <w:rsid w:val="006E75BB"/>
    <w:rsid w:val="006F394A"/>
    <w:rsid w:val="006F52B7"/>
    <w:rsid w:val="006F626A"/>
    <w:rsid w:val="00700760"/>
    <w:rsid w:val="00705E31"/>
    <w:rsid w:val="00706C68"/>
    <w:rsid w:val="00706D8B"/>
    <w:rsid w:val="0072238D"/>
    <w:rsid w:val="007269E8"/>
    <w:rsid w:val="0074245A"/>
    <w:rsid w:val="007443CD"/>
    <w:rsid w:val="00744BD0"/>
    <w:rsid w:val="007503E8"/>
    <w:rsid w:val="007534AB"/>
    <w:rsid w:val="00761B62"/>
    <w:rsid w:val="00764FF1"/>
    <w:rsid w:val="00766159"/>
    <w:rsid w:val="00770408"/>
    <w:rsid w:val="007752B6"/>
    <w:rsid w:val="00785846"/>
    <w:rsid w:val="00786E7E"/>
    <w:rsid w:val="00787F0F"/>
    <w:rsid w:val="0079007C"/>
    <w:rsid w:val="00790CC7"/>
    <w:rsid w:val="0079155A"/>
    <w:rsid w:val="00797EDF"/>
    <w:rsid w:val="007A1B0C"/>
    <w:rsid w:val="007A3318"/>
    <w:rsid w:val="007A7429"/>
    <w:rsid w:val="007D3D72"/>
    <w:rsid w:val="007D542D"/>
    <w:rsid w:val="007E528B"/>
    <w:rsid w:val="007E556C"/>
    <w:rsid w:val="007E5EFD"/>
    <w:rsid w:val="007F65DE"/>
    <w:rsid w:val="007F72B9"/>
    <w:rsid w:val="007F767C"/>
    <w:rsid w:val="0081263B"/>
    <w:rsid w:val="008134BC"/>
    <w:rsid w:val="00815137"/>
    <w:rsid w:val="00826B92"/>
    <w:rsid w:val="00827D01"/>
    <w:rsid w:val="00833500"/>
    <w:rsid w:val="00833560"/>
    <w:rsid w:val="008430B6"/>
    <w:rsid w:val="00843135"/>
    <w:rsid w:val="00847D95"/>
    <w:rsid w:val="00850F5A"/>
    <w:rsid w:val="00851942"/>
    <w:rsid w:val="008533E7"/>
    <w:rsid w:val="00854483"/>
    <w:rsid w:val="00854F9F"/>
    <w:rsid w:val="00866D32"/>
    <w:rsid w:val="0087496E"/>
    <w:rsid w:val="008768AD"/>
    <w:rsid w:val="008779CE"/>
    <w:rsid w:val="00891AE4"/>
    <w:rsid w:val="00894913"/>
    <w:rsid w:val="008A72FA"/>
    <w:rsid w:val="008B1F7D"/>
    <w:rsid w:val="008B25A6"/>
    <w:rsid w:val="008B38A8"/>
    <w:rsid w:val="008C1A9F"/>
    <w:rsid w:val="008C214B"/>
    <w:rsid w:val="008C4B61"/>
    <w:rsid w:val="008C5DEA"/>
    <w:rsid w:val="008C7FF7"/>
    <w:rsid w:val="008D10A0"/>
    <w:rsid w:val="008E1997"/>
    <w:rsid w:val="008E6157"/>
    <w:rsid w:val="008E7425"/>
    <w:rsid w:val="008F2D50"/>
    <w:rsid w:val="008F3C79"/>
    <w:rsid w:val="0090062F"/>
    <w:rsid w:val="009012F5"/>
    <w:rsid w:val="009036F4"/>
    <w:rsid w:val="0090494B"/>
    <w:rsid w:val="00904BC7"/>
    <w:rsid w:val="009056DC"/>
    <w:rsid w:val="00905DA8"/>
    <w:rsid w:val="009070C0"/>
    <w:rsid w:val="009071D5"/>
    <w:rsid w:val="00910705"/>
    <w:rsid w:val="00917073"/>
    <w:rsid w:val="0092031C"/>
    <w:rsid w:val="00930D02"/>
    <w:rsid w:val="00936410"/>
    <w:rsid w:val="009373D9"/>
    <w:rsid w:val="009432FB"/>
    <w:rsid w:val="00957503"/>
    <w:rsid w:val="00960355"/>
    <w:rsid w:val="00960E47"/>
    <w:rsid w:val="009613A6"/>
    <w:rsid w:val="00965751"/>
    <w:rsid w:val="009670D7"/>
    <w:rsid w:val="00972F25"/>
    <w:rsid w:val="00985AD9"/>
    <w:rsid w:val="00986CC6"/>
    <w:rsid w:val="00993281"/>
    <w:rsid w:val="0099358A"/>
    <w:rsid w:val="00994531"/>
    <w:rsid w:val="009971AA"/>
    <w:rsid w:val="009A4FDA"/>
    <w:rsid w:val="009A7C26"/>
    <w:rsid w:val="009A7CF7"/>
    <w:rsid w:val="009B7750"/>
    <w:rsid w:val="009C023B"/>
    <w:rsid w:val="009C2ADB"/>
    <w:rsid w:val="009C6A77"/>
    <w:rsid w:val="009D3CDC"/>
    <w:rsid w:val="009D4BF2"/>
    <w:rsid w:val="009D726F"/>
    <w:rsid w:val="009E5659"/>
    <w:rsid w:val="009E71B3"/>
    <w:rsid w:val="009E7C50"/>
    <w:rsid w:val="009F1253"/>
    <w:rsid w:val="009F1FE6"/>
    <w:rsid w:val="009F4390"/>
    <w:rsid w:val="009F4B0F"/>
    <w:rsid w:val="009F55D6"/>
    <w:rsid w:val="00A04055"/>
    <w:rsid w:val="00A0577B"/>
    <w:rsid w:val="00A07F13"/>
    <w:rsid w:val="00A10181"/>
    <w:rsid w:val="00A125F0"/>
    <w:rsid w:val="00A14BEC"/>
    <w:rsid w:val="00A14DC9"/>
    <w:rsid w:val="00A177CB"/>
    <w:rsid w:val="00A23795"/>
    <w:rsid w:val="00A32A19"/>
    <w:rsid w:val="00A37C93"/>
    <w:rsid w:val="00A43F9A"/>
    <w:rsid w:val="00A47686"/>
    <w:rsid w:val="00A51FCB"/>
    <w:rsid w:val="00A64205"/>
    <w:rsid w:val="00A64831"/>
    <w:rsid w:val="00A72B77"/>
    <w:rsid w:val="00A76067"/>
    <w:rsid w:val="00A82AD5"/>
    <w:rsid w:val="00A836C0"/>
    <w:rsid w:val="00A838DE"/>
    <w:rsid w:val="00A91850"/>
    <w:rsid w:val="00A93CBB"/>
    <w:rsid w:val="00AA12EB"/>
    <w:rsid w:val="00AA2F48"/>
    <w:rsid w:val="00AA5634"/>
    <w:rsid w:val="00AA6DBA"/>
    <w:rsid w:val="00AC3AD0"/>
    <w:rsid w:val="00AC3D1E"/>
    <w:rsid w:val="00AC4743"/>
    <w:rsid w:val="00AC57AB"/>
    <w:rsid w:val="00AD3460"/>
    <w:rsid w:val="00AD3B60"/>
    <w:rsid w:val="00AD6F42"/>
    <w:rsid w:val="00AD726B"/>
    <w:rsid w:val="00AE3CD0"/>
    <w:rsid w:val="00AE5D59"/>
    <w:rsid w:val="00AE6FCE"/>
    <w:rsid w:val="00B02AFA"/>
    <w:rsid w:val="00B041B0"/>
    <w:rsid w:val="00B04A2C"/>
    <w:rsid w:val="00B05170"/>
    <w:rsid w:val="00B10FDD"/>
    <w:rsid w:val="00B16429"/>
    <w:rsid w:val="00B434BC"/>
    <w:rsid w:val="00B468BF"/>
    <w:rsid w:val="00B52933"/>
    <w:rsid w:val="00B569FA"/>
    <w:rsid w:val="00B5795A"/>
    <w:rsid w:val="00B66C3C"/>
    <w:rsid w:val="00B737B3"/>
    <w:rsid w:val="00B76C1B"/>
    <w:rsid w:val="00B77D96"/>
    <w:rsid w:val="00B80D70"/>
    <w:rsid w:val="00B848CB"/>
    <w:rsid w:val="00B91268"/>
    <w:rsid w:val="00B92D5F"/>
    <w:rsid w:val="00B934F1"/>
    <w:rsid w:val="00B953AD"/>
    <w:rsid w:val="00B95B7A"/>
    <w:rsid w:val="00B96863"/>
    <w:rsid w:val="00BB44DE"/>
    <w:rsid w:val="00BB6CC0"/>
    <w:rsid w:val="00BB7811"/>
    <w:rsid w:val="00BC109B"/>
    <w:rsid w:val="00BC2071"/>
    <w:rsid w:val="00BD3E74"/>
    <w:rsid w:val="00BD4933"/>
    <w:rsid w:val="00BD63AA"/>
    <w:rsid w:val="00BE33EC"/>
    <w:rsid w:val="00C02897"/>
    <w:rsid w:val="00C04DC8"/>
    <w:rsid w:val="00C06EFF"/>
    <w:rsid w:val="00C21C42"/>
    <w:rsid w:val="00C25040"/>
    <w:rsid w:val="00C30F55"/>
    <w:rsid w:val="00C33BD7"/>
    <w:rsid w:val="00C41838"/>
    <w:rsid w:val="00C4523D"/>
    <w:rsid w:val="00C55833"/>
    <w:rsid w:val="00C64858"/>
    <w:rsid w:val="00C72F32"/>
    <w:rsid w:val="00C767A3"/>
    <w:rsid w:val="00C815BC"/>
    <w:rsid w:val="00C828D6"/>
    <w:rsid w:val="00C87D92"/>
    <w:rsid w:val="00C93AFB"/>
    <w:rsid w:val="00C962BF"/>
    <w:rsid w:val="00CA3C30"/>
    <w:rsid w:val="00CA4014"/>
    <w:rsid w:val="00CB263E"/>
    <w:rsid w:val="00CC46F3"/>
    <w:rsid w:val="00CC53A8"/>
    <w:rsid w:val="00CD0293"/>
    <w:rsid w:val="00CD0E47"/>
    <w:rsid w:val="00CD1179"/>
    <w:rsid w:val="00CD478E"/>
    <w:rsid w:val="00CD7851"/>
    <w:rsid w:val="00CE4838"/>
    <w:rsid w:val="00CE5A4D"/>
    <w:rsid w:val="00CE699B"/>
    <w:rsid w:val="00CF72FB"/>
    <w:rsid w:val="00CF78C0"/>
    <w:rsid w:val="00D013B1"/>
    <w:rsid w:val="00D04E83"/>
    <w:rsid w:val="00D219A4"/>
    <w:rsid w:val="00D239A3"/>
    <w:rsid w:val="00D23DFF"/>
    <w:rsid w:val="00D31AEB"/>
    <w:rsid w:val="00D33D27"/>
    <w:rsid w:val="00D41E08"/>
    <w:rsid w:val="00D46D0F"/>
    <w:rsid w:val="00D536F6"/>
    <w:rsid w:val="00D565A2"/>
    <w:rsid w:val="00D63388"/>
    <w:rsid w:val="00D64CDB"/>
    <w:rsid w:val="00D65EA6"/>
    <w:rsid w:val="00D72B52"/>
    <w:rsid w:val="00D747F1"/>
    <w:rsid w:val="00D7710B"/>
    <w:rsid w:val="00D81C92"/>
    <w:rsid w:val="00D873C3"/>
    <w:rsid w:val="00D87567"/>
    <w:rsid w:val="00DA3204"/>
    <w:rsid w:val="00DB72D6"/>
    <w:rsid w:val="00DC0926"/>
    <w:rsid w:val="00DC14EF"/>
    <w:rsid w:val="00DC3A2A"/>
    <w:rsid w:val="00DD2426"/>
    <w:rsid w:val="00DD32C4"/>
    <w:rsid w:val="00DD495B"/>
    <w:rsid w:val="00DD6359"/>
    <w:rsid w:val="00DD7FAB"/>
    <w:rsid w:val="00DE0129"/>
    <w:rsid w:val="00DE0C51"/>
    <w:rsid w:val="00DE2583"/>
    <w:rsid w:val="00DE7593"/>
    <w:rsid w:val="00DF32D5"/>
    <w:rsid w:val="00DF3971"/>
    <w:rsid w:val="00DF52CB"/>
    <w:rsid w:val="00DF7986"/>
    <w:rsid w:val="00E01B3F"/>
    <w:rsid w:val="00E0267F"/>
    <w:rsid w:val="00E10821"/>
    <w:rsid w:val="00E128AA"/>
    <w:rsid w:val="00E137ED"/>
    <w:rsid w:val="00E2303C"/>
    <w:rsid w:val="00E232A5"/>
    <w:rsid w:val="00E232F6"/>
    <w:rsid w:val="00E25E41"/>
    <w:rsid w:val="00E27332"/>
    <w:rsid w:val="00E3371C"/>
    <w:rsid w:val="00E35DAB"/>
    <w:rsid w:val="00E43711"/>
    <w:rsid w:val="00E46F70"/>
    <w:rsid w:val="00E56A49"/>
    <w:rsid w:val="00E64EBE"/>
    <w:rsid w:val="00E64F76"/>
    <w:rsid w:val="00E6563F"/>
    <w:rsid w:val="00E66F32"/>
    <w:rsid w:val="00E7561A"/>
    <w:rsid w:val="00E83122"/>
    <w:rsid w:val="00E8422B"/>
    <w:rsid w:val="00E91684"/>
    <w:rsid w:val="00E91B9F"/>
    <w:rsid w:val="00E94952"/>
    <w:rsid w:val="00E96EAA"/>
    <w:rsid w:val="00EA3823"/>
    <w:rsid w:val="00EB68E4"/>
    <w:rsid w:val="00EC240C"/>
    <w:rsid w:val="00EC28F2"/>
    <w:rsid w:val="00EC41DA"/>
    <w:rsid w:val="00EC6FEC"/>
    <w:rsid w:val="00ED3008"/>
    <w:rsid w:val="00ED3CC3"/>
    <w:rsid w:val="00ED49B6"/>
    <w:rsid w:val="00ED5B3D"/>
    <w:rsid w:val="00ED75E4"/>
    <w:rsid w:val="00EE3C37"/>
    <w:rsid w:val="00EE3FFE"/>
    <w:rsid w:val="00EE52FB"/>
    <w:rsid w:val="00EE63F8"/>
    <w:rsid w:val="00EE719C"/>
    <w:rsid w:val="00EF2D56"/>
    <w:rsid w:val="00EF4A7D"/>
    <w:rsid w:val="00EF58DB"/>
    <w:rsid w:val="00F05066"/>
    <w:rsid w:val="00F06176"/>
    <w:rsid w:val="00F133B2"/>
    <w:rsid w:val="00F16FE0"/>
    <w:rsid w:val="00F17E0C"/>
    <w:rsid w:val="00F20968"/>
    <w:rsid w:val="00F26E7F"/>
    <w:rsid w:val="00F270DC"/>
    <w:rsid w:val="00F328BB"/>
    <w:rsid w:val="00F375F6"/>
    <w:rsid w:val="00F37633"/>
    <w:rsid w:val="00F4613D"/>
    <w:rsid w:val="00F5148C"/>
    <w:rsid w:val="00F530C3"/>
    <w:rsid w:val="00F560A7"/>
    <w:rsid w:val="00F63C4D"/>
    <w:rsid w:val="00F65160"/>
    <w:rsid w:val="00F74B9F"/>
    <w:rsid w:val="00F76F3C"/>
    <w:rsid w:val="00F80756"/>
    <w:rsid w:val="00F852B6"/>
    <w:rsid w:val="00F90571"/>
    <w:rsid w:val="00FB1855"/>
    <w:rsid w:val="00FC1FF8"/>
    <w:rsid w:val="00FC2F3F"/>
    <w:rsid w:val="00FC303F"/>
    <w:rsid w:val="00FC30F1"/>
    <w:rsid w:val="00FD4E67"/>
    <w:rsid w:val="00FD6A7F"/>
    <w:rsid w:val="00FD7C4B"/>
    <w:rsid w:val="00FF1438"/>
    <w:rsid w:val="00FF2149"/>
    <w:rsid w:val="00FF2599"/>
    <w:rsid w:val="00FF29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B87ADD"/>
  <w15:docId w15:val="{05CAADA0-6FDA-4D87-BAFB-1D7BD340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3E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F2249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4F2249"/>
    <w:rPr>
      <w:color w:val="954F72" w:themeColor="followedHyperlink"/>
      <w:u w:val="single"/>
    </w:rPr>
  </w:style>
  <w:style w:type="paragraph" w:styleId="a5">
    <w:name w:val="header"/>
    <w:basedOn w:val="a"/>
    <w:link w:val="a6"/>
    <w:uiPriority w:val="99"/>
    <w:unhideWhenUsed/>
    <w:rsid w:val="007E52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E528B"/>
  </w:style>
  <w:style w:type="paragraph" w:styleId="a7">
    <w:name w:val="footer"/>
    <w:basedOn w:val="a"/>
    <w:link w:val="a8"/>
    <w:uiPriority w:val="99"/>
    <w:unhideWhenUsed/>
    <w:rsid w:val="007E52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E528B"/>
  </w:style>
  <w:style w:type="paragraph" w:styleId="a9">
    <w:name w:val="Balloon Text"/>
    <w:basedOn w:val="a"/>
    <w:link w:val="aa"/>
    <w:uiPriority w:val="99"/>
    <w:semiHidden/>
    <w:unhideWhenUsed/>
    <w:rsid w:val="00744BD0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44B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rckmillipore.com/JP/ja/product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igmaaldrich.com/catalog/product/sigma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9A57CA-30D7-4E41-84CB-B87956B7B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ya Kaimori</dc:creator>
  <cp:keywords/>
  <dc:description/>
  <cp:lastModifiedBy>Jun-ya Kaimori</cp:lastModifiedBy>
  <cp:revision>2</cp:revision>
  <dcterms:created xsi:type="dcterms:W3CDTF">2015-12-11T14:26:00Z</dcterms:created>
  <dcterms:modified xsi:type="dcterms:W3CDTF">2015-12-11T14:26:00Z</dcterms:modified>
</cp:coreProperties>
</file>